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8C1" w:rsidRDefault="001958C1" w:rsidP="001958C1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  <w:r w:rsidRPr="00A7108C">
        <w:rPr>
          <w:rFonts w:ascii="Times New Roman" w:hAnsi="Times New Roman"/>
          <w:b/>
          <w:sz w:val="24"/>
          <w:szCs w:val="24"/>
        </w:rPr>
        <w:t xml:space="preserve">- Supplementary </w:t>
      </w:r>
      <w:r w:rsidRPr="00A7108C">
        <w:rPr>
          <w:rFonts w:ascii="Times New Roman" w:hAnsi="Times New Roman"/>
          <w:b/>
          <w:bCs/>
          <w:sz w:val="24"/>
          <w:szCs w:val="24"/>
        </w:rPr>
        <w:t xml:space="preserve">Figures – </w:t>
      </w:r>
    </w:p>
    <w:p w:rsidR="00AE3AC7" w:rsidRPr="00A7108C" w:rsidRDefault="00AE3AC7" w:rsidP="001958C1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1958C1" w:rsidRPr="00A7108C" w:rsidRDefault="001958C1" w:rsidP="001958C1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  <w:r w:rsidRPr="00A7108C">
        <w:rPr>
          <w:noProof/>
          <w:lang w:val="en-IN" w:eastAsia="en-IN"/>
        </w:rPr>
        <w:drawing>
          <wp:inline distT="0" distB="0" distL="0" distR="0" wp14:anchorId="3D799C0C" wp14:editId="7D644E39">
            <wp:extent cx="5760720" cy="2813014"/>
            <wp:effectExtent l="0" t="0" r="0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13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3AC7" w:rsidRDefault="00AE3AC7" w:rsidP="001958C1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1958C1" w:rsidRPr="001E68F8" w:rsidRDefault="001958C1" w:rsidP="001958C1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A7108C">
        <w:rPr>
          <w:rFonts w:ascii="Times New Roman" w:hAnsi="Times New Roman"/>
          <w:b/>
          <w:sz w:val="20"/>
          <w:szCs w:val="20"/>
          <w:lang w:val="en-GB"/>
        </w:rPr>
        <w:t xml:space="preserve">Supplementary Figure 1. </w:t>
      </w:r>
      <w:r w:rsidRPr="00A7108C">
        <w:rPr>
          <w:rFonts w:ascii="Times New Roman" w:hAnsi="Times New Roman"/>
          <w:b/>
          <w:sz w:val="20"/>
          <w:szCs w:val="20"/>
        </w:rPr>
        <w:t>Ventricular</w:t>
      </w:r>
      <w:r w:rsidRPr="00A7108C">
        <w:rPr>
          <w:rFonts w:ascii="Times New Roman" w:hAnsi="Times New Roman"/>
          <w:b/>
          <w:sz w:val="20"/>
          <w:szCs w:val="20"/>
          <w:lang w:val="en-GB"/>
        </w:rPr>
        <w:t xml:space="preserve"> pressure-volume loops </w:t>
      </w:r>
      <w:r w:rsidRPr="00A7108C">
        <w:rPr>
          <w:rFonts w:ascii="Times New Roman" w:hAnsi="Times New Roman"/>
          <w:b/>
          <w:sz w:val="20"/>
          <w:szCs w:val="20"/>
        </w:rPr>
        <w:t xml:space="preserve">(A) </w:t>
      </w:r>
      <w:r w:rsidRPr="00A7108C">
        <w:rPr>
          <w:rFonts w:ascii="Times New Roman" w:hAnsi="Times New Roman"/>
          <w:sz w:val="20"/>
          <w:szCs w:val="20"/>
        </w:rPr>
        <w:t xml:space="preserve">Hypothetical schematic left ventricular pressure-volume loops (PVL) during systolic left heart failure (green) and after VA-ECMO initiation (red). Elevated early and end-systolic pressure result from elevated LV afterload owing to retrograde arterial VA-ECMO flow. Right shift and narrowing loop indicates reduced LV stroke volume and distension. Dotted line indicates progressing LV-pump failure and distension during VA-ECMO support. </w:t>
      </w:r>
      <w:r w:rsidRPr="00A7108C">
        <w:rPr>
          <w:rFonts w:ascii="Times New Roman" w:hAnsi="Times New Roman"/>
          <w:b/>
          <w:sz w:val="20"/>
          <w:szCs w:val="20"/>
        </w:rPr>
        <w:t>(B)</w:t>
      </w:r>
      <w:r w:rsidRPr="00A7108C">
        <w:rPr>
          <w:rFonts w:ascii="Times New Roman" w:hAnsi="Times New Roman"/>
          <w:sz w:val="20"/>
          <w:szCs w:val="20"/>
        </w:rPr>
        <w:t xml:space="preserve"> Hypothetical schematic PVL during VA-ECMO support (red) and simultaneous LV-venting using IABP (blue). LV end-systolic pressure decreases and stroke volume increases secondary to negative systolic intra-aortic pressures. LV-venting using a percutaneous left ventricular assist device (ECMELLA concept, orange) leads to reduction in peak systolic pressure and LV-end-systolic volume. Left atrial cannulation/septostomy (black) leads to LV preload reduction and reduced stroke volume, as well as reduced end-diastolic pressure [92,93,94].</w:t>
      </w:r>
      <w:r>
        <w:rPr>
          <w:rFonts w:ascii="Times New Roman" w:hAnsi="Times New Roman"/>
          <w:sz w:val="20"/>
          <w:szCs w:val="20"/>
        </w:rPr>
        <w:t xml:space="preserve">  </w:t>
      </w:r>
    </w:p>
    <w:p w:rsidR="001958C1" w:rsidRDefault="001958C1" w:rsidP="001958C1">
      <w:pPr>
        <w:rPr>
          <w:rFonts w:ascii="Times New Roman" w:hAnsi="Times New Roman"/>
          <w:sz w:val="24"/>
          <w:szCs w:val="24"/>
        </w:rPr>
      </w:pPr>
    </w:p>
    <w:p w:rsidR="00A7235F" w:rsidRDefault="00A7235F"/>
    <w:sectPr w:rsidR="00A72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8C1"/>
    <w:rsid w:val="00074647"/>
    <w:rsid w:val="00106332"/>
    <w:rsid w:val="00124A96"/>
    <w:rsid w:val="0014789A"/>
    <w:rsid w:val="00166F7F"/>
    <w:rsid w:val="001904E7"/>
    <w:rsid w:val="001958C1"/>
    <w:rsid w:val="00224547"/>
    <w:rsid w:val="00261FAD"/>
    <w:rsid w:val="002B5EB5"/>
    <w:rsid w:val="002C45D3"/>
    <w:rsid w:val="002E1708"/>
    <w:rsid w:val="0031482E"/>
    <w:rsid w:val="003154F6"/>
    <w:rsid w:val="003654E1"/>
    <w:rsid w:val="0039246B"/>
    <w:rsid w:val="003B23C0"/>
    <w:rsid w:val="003F1871"/>
    <w:rsid w:val="00400DE2"/>
    <w:rsid w:val="0042508B"/>
    <w:rsid w:val="00431CB2"/>
    <w:rsid w:val="00466888"/>
    <w:rsid w:val="004A66BB"/>
    <w:rsid w:val="00544AD3"/>
    <w:rsid w:val="00553FBA"/>
    <w:rsid w:val="00577F07"/>
    <w:rsid w:val="00675684"/>
    <w:rsid w:val="00696BAF"/>
    <w:rsid w:val="006A148F"/>
    <w:rsid w:val="00755A69"/>
    <w:rsid w:val="007B3626"/>
    <w:rsid w:val="007E2FDA"/>
    <w:rsid w:val="00833A4A"/>
    <w:rsid w:val="00850DB8"/>
    <w:rsid w:val="008A6122"/>
    <w:rsid w:val="008C6CF1"/>
    <w:rsid w:val="008D2955"/>
    <w:rsid w:val="008D43A9"/>
    <w:rsid w:val="009263DB"/>
    <w:rsid w:val="00926C97"/>
    <w:rsid w:val="0094040A"/>
    <w:rsid w:val="00946364"/>
    <w:rsid w:val="00A20998"/>
    <w:rsid w:val="00A3364A"/>
    <w:rsid w:val="00A44A50"/>
    <w:rsid w:val="00A567FE"/>
    <w:rsid w:val="00A7108C"/>
    <w:rsid w:val="00A71DDE"/>
    <w:rsid w:val="00A7235F"/>
    <w:rsid w:val="00A94BEF"/>
    <w:rsid w:val="00AA4423"/>
    <w:rsid w:val="00AB5CBD"/>
    <w:rsid w:val="00AD5E46"/>
    <w:rsid w:val="00AE3AC7"/>
    <w:rsid w:val="00B047CC"/>
    <w:rsid w:val="00B067D1"/>
    <w:rsid w:val="00B95406"/>
    <w:rsid w:val="00BE5710"/>
    <w:rsid w:val="00BF540C"/>
    <w:rsid w:val="00C3084B"/>
    <w:rsid w:val="00C37D67"/>
    <w:rsid w:val="00C61D35"/>
    <w:rsid w:val="00C66D88"/>
    <w:rsid w:val="00C940CA"/>
    <w:rsid w:val="00C979D8"/>
    <w:rsid w:val="00CA3396"/>
    <w:rsid w:val="00CF5B06"/>
    <w:rsid w:val="00D4407D"/>
    <w:rsid w:val="00D80298"/>
    <w:rsid w:val="00DD7485"/>
    <w:rsid w:val="00E233FF"/>
    <w:rsid w:val="00E83734"/>
    <w:rsid w:val="00F113E3"/>
    <w:rsid w:val="00F5722F"/>
    <w:rsid w:val="00F85EEE"/>
    <w:rsid w:val="00F85F9B"/>
    <w:rsid w:val="00F94F60"/>
    <w:rsid w:val="00FB0AEA"/>
    <w:rsid w:val="00FC3527"/>
    <w:rsid w:val="00FD40E1"/>
    <w:rsid w:val="00FE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94F3B-ED1F-4CBF-B5C1-E8B2ECA4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Basha</dc:creator>
  <cp:keywords/>
  <dc:description/>
  <cp:lastModifiedBy>Chandrasekaran K.</cp:lastModifiedBy>
  <cp:revision>3</cp:revision>
  <dcterms:created xsi:type="dcterms:W3CDTF">2022-07-17T16:27:00Z</dcterms:created>
  <dcterms:modified xsi:type="dcterms:W3CDTF">2022-08-06T18:10:00Z</dcterms:modified>
</cp:coreProperties>
</file>